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B1076" w14:textId="3475A62E" w:rsidR="00DB1BBB" w:rsidRPr="00812895" w:rsidRDefault="00812895" w:rsidP="00812895">
      <w:pPr>
        <w:rPr>
          <w:rFonts w:eastAsia="MS Mincho"/>
          <w:b/>
        </w:rPr>
      </w:pPr>
      <w:r w:rsidRPr="00812895">
        <w:rPr>
          <w:rFonts w:eastAsia="MS Mincho"/>
          <w:b/>
        </w:rPr>
        <w:t>Description of Additional Supplementary Files</w:t>
      </w:r>
    </w:p>
    <w:p w14:paraId="20750C1A" w14:textId="77777777" w:rsidR="00812895" w:rsidRPr="00812895" w:rsidRDefault="00812895" w:rsidP="00812895">
      <w:pPr>
        <w:rPr>
          <w:rFonts w:eastAsia="MS Mincho"/>
        </w:rPr>
      </w:pPr>
    </w:p>
    <w:p w14:paraId="5757B8F9" w14:textId="42C61844" w:rsidR="00B47930" w:rsidRPr="00812895" w:rsidRDefault="00812895" w:rsidP="00812895">
      <w:r>
        <w:t>File name: Supplementary Movie 1</w:t>
      </w:r>
      <w:r>
        <w:br/>
        <w:t xml:space="preserve">Description: </w:t>
      </w:r>
      <w:r w:rsidR="00B47930" w:rsidRPr="00812895">
        <w:t>Tour of Cry</w:t>
      </w:r>
      <w:r>
        <w:t xml:space="preserve">o-EM structure of the Ric-8A:G </w:t>
      </w:r>
      <w:r w:rsidR="00B47930" w:rsidRPr="00812895">
        <w:t xml:space="preserve">complex provides a dynamic view of the nanobody-bound complex with a secondary structure cartoon selected side chains superimposed on cryo-EM density.  The tour visits structural features described in the text. </w:t>
      </w:r>
    </w:p>
    <w:p w14:paraId="4C6B6A21" w14:textId="77777777" w:rsidR="00812895" w:rsidRDefault="00812895" w:rsidP="00812895"/>
    <w:p w14:paraId="1EFDD4D9" w14:textId="0EDAA89B" w:rsidR="00B47930" w:rsidRPr="00812895" w:rsidRDefault="00812895" w:rsidP="00812895">
      <w:r>
        <w:t>File name: Supplementary Movie 2</w:t>
      </w:r>
      <w:r>
        <w:br/>
        <w:t xml:space="preserve">Description: </w:t>
      </w:r>
      <w:r w:rsidR="00B47930" w:rsidRPr="00812895">
        <w:t>Structural transitions</w:t>
      </w:r>
      <w:r>
        <w:t xml:space="preserve"> from free Ric-8A and G i1:GDP (PDB 1GIT) to Ric-8A:G</w:t>
      </w:r>
      <w:r w:rsidR="00B47930" w:rsidRPr="00812895">
        <w:t>.  Free Ric-8A is modeled with residues C-terminal to the reverse turn in an arbi</w:t>
      </w:r>
      <w:r>
        <w:t>trary extended conformation.  G</w:t>
      </w:r>
      <w:r w:rsidR="00B47930" w:rsidRPr="00812895">
        <w:t>, and its molecular surface is colored: GTPase domain, gray; Helical domain, green; switch II, cyan</w:t>
      </w:r>
      <w:r>
        <w:t xml:space="preserve"> and g </w:t>
      </w:r>
      <w:r w:rsidR="00B47930" w:rsidRPr="00812895">
        <w:t xml:space="preserve">5, red.  </w:t>
      </w:r>
    </w:p>
    <w:p w14:paraId="2025F156" w14:textId="77777777" w:rsidR="00AA39C7" w:rsidRPr="00812895" w:rsidRDefault="00AA39C7" w:rsidP="00812895">
      <w:pPr>
        <w:rPr>
          <w:rFonts w:eastAsia="MS Mincho"/>
        </w:rPr>
      </w:pPr>
      <w:bookmarkStart w:id="0" w:name="_GoBack"/>
      <w:bookmarkEnd w:id="0"/>
    </w:p>
    <w:p w14:paraId="2ACF7868" w14:textId="77777777" w:rsidR="00F6375A" w:rsidRPr="00C932D7" w:rsidRDefault="00F6375A" w:rsidP="00F6375A"/>
    <w:sectPr w:rsidR="00F6375A" w:rsidRPr="00C932D7" w:rsidSect="00F6375A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7B50F5" w14:textId="77777777" w:rsidR="002138FC" w:rsidRDefault="002138FC">
      <w:r>
        <w:separator/>
      </w:r>
    </w:p>
  </w:endnote>
  <w:endnote w:type="continuationSeparator" w:id="0">
    <w:p w14:paraId="6678C43E" w14:textId="77777777" w:rsidR="002138FC" w:rsidRDefault="00213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36EC7" w14:textId="77777777" w:rsidR="00DB1BBB" w:rsidRDefault="00DB1BBB" w:rsidP="00F63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8DBD09" w14:textId="77777777" w:rsidR="00DB1BBB" w:rsidRDefault="00DB1BBB" w:rsidP="00F637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87252" w14:textId="029CE888" w:rsidR="00DB1BBB" w:rsidRDefault="00DB1BBB" w:rsidP="00F63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28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A66F0E" w14:textId="77777777" w:rsidR="00DB1BBB" w:rsidRDefault="00DB1BBB" w:rsidP="00F637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009C0E" w14:textId="77777777" w:rsidR="002138FC" w:rsidRDefault="002138FC">
      <w:r>
        <w:separator/>
      </w:r>
    </w:p>
  </w:footnote>
  <w:footnote w:type="continuationSeparator" w:id="0">
    <w:p w14:paraId="2DC58702" w14:textId="77777777" w:rsidR="002138FC" w:rsidRDefault="00213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A448CA"/>
    <w:multiLevelType w:val="hybridMultilevel"/>
    <w:tmpl w:val="708059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B013A"/>
    <w:multiLevelType w:val="hybridMultilevel"/>
    <w:tmpl w:val="8B164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C633F"/>
    <w:multiLevelType w:val="multilevel"/>
    <w:tmpl w:val="5FF23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662DB1"/>
    <w:multiLevelType w:val="hybridMultilevel"/>
    <w:tmpl w:val="1100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23613"/>
    <w:multiLevelType w:val="multilevel"/>
    <w:tmpl w:val="48845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3F6"/>
    <w:rsid w:val="00001CD2"/>
    <w:rsid w:val="00010845"/>
    <w:rsid w:val="00022B6B"/>
    <w:rsid w:val="0003147C"/>
    <w:rsid w:val="00033185"/>
    <w:rsid w:val="000363B4"/>
    <w:rsid w:val="00044112"/>
    <w:rsid w:val="00065538"/>
    <w:rsid w:val="000666C8"/>
    <w:rsid w:val="00070491"/>
    <w:rsid w:val="00070A0C"/>
    <w:rsid w:val="000732B9"/>
    <w:rsid w:val="000A7D35"/>
    <w:rsid w:val="000B01CC"/>
    <w:rsid w:val="000D208A"/>
    <w:rsid w:val="000D36CD"/>
    <w:rsid w:val="000E702F"/>
    <w:rsid w:val="00104363"/>
    <w:rsid w:val="0011015F"/>
    <w:rsid w:val="0012665E"/>
    <w:rsid w:val="00144707"/>
    <w:rsid w:val="00156C20"/>
    <w:rsid w:val="00166EFE"/>
    <w:rsid w:val="00176200"/>
    <w:rsid w:val="00182C84"/>
    <w:rsid w:val="00186118"/>
    <w:rsid w:val="00187C9F"/>
    <w:rsid w:val="00191E2E"/>
    <w:rsid w:val="00197491"/>
    <w:rsid w:val="001C5B5D"/>
    <w:rsid w:val="001F3766"/>
    <w:rsid w:val="00205F74"/>
    <w:rsid w:val="00210DCB"/>
    <w:rsid w:val="002138FC"/>
    <w:rsid w:val="002161B6"/>
    <w:rsid w:val="00222811"/>
    <w:rsid w:val="00224B62"/>
    <w:rsid w:val="00241A9A"/>
    <w:rsid w:val="00244E2A"/>
    <w:rsid w:val="00257B7D"/>
    <w:rsid w:val="002610DA"/>
    <w:rsid w:val="00281132"/>
    <w:rsid w:val="002834DF"/>
    <w:rsid w:val="002A3D31"/>
    <w:rsid w:val="002C03BF"/>
    <w:rsid w:val="002D238C"/>
    <w:rsid w:val="002D6D84"/>
    <w:rsid w:val="003203C1"/>
    <w:rsid w:val="00321D3E"/>
    <w:rsid w:val="00326796"/>
    <w:rsid w:val="0033317E"/>
    <w:rsid w:val="00354BD4"/>
    <w:rsid w:val="00361EE5"/>
    <w:rsid w:val="00363F04"/>
    <w:rsid w:val="00367C4E"/>
    <w:rsid w:val="0037220F"/>
    <w:rsid w:val="0037771E"/>
    <w:rsid w:val="00392404"/>
    <w:rsid w:val="0039270C"/>
    <w:rsid w:val="003A29EA"/>
    <w:rsid w:val="003B3357"/>
    <w:rsid w:val="003B6E16"/>
    <w:rsid w:val="003C3356"/>
    <w:rsid w:val="003C7AEA"/>
    <w:rsid w:val="00401B86"/>
    <w:rsid w:val="004140B2"/>
    <w:rsid w:val="0043355D"/>
    <w:rsid w:val="0043475D"/>
    <w:rsid w:val="00435FF1"/>
    <w:rsid w:val="00456F9E"/>
    <w:rsid w:val="0047104E"/>
    <w:rsid w:val="0047493F"/>
    <w:rsid w:val="00481BA2"/>
    <w:rsid w:val="004D10FC"/>
    <w:rsid w:val="004F1BB8"/>
    <w:rsid w:val="005107CF"/>
    <w:rsid w:val="00511BA9"/>
    <w:rsid w:val="00512AF5"/>
    <w:rsid w:val="005528E8"/>
    <w:rsid w:val="00580333"/>
    <w:rsid w:val="00582230"/>
    <w:rsid w:val="005868C9"/>
    <w:rsid w:val="00587091"/>
    <w:rsid w:val="00591724"/>
    <w:rsid w:val="00592168"/>
    <w:rsid w:val="005C0190"/>
    <w:rsid w:val="005C1A47"/>
    <w:rsid w:val="005C7047"/>
    <w:rsid w:val="005D7491"/>
    <w:rsid w:val="005E1A3A"/>
    <w:rsid w:val="005F2E23"/>
    <w:rsid w:val="005F6D2B"/>
    <w:rsid w:val="006121E8"/>
    <w:rsid w:val="00615B3F"/>
    <w:rsid w:val="00617A8E"/>
    <w:rsid w:val="00624471"/>
    <w:rsid w:val="00641C21"/>
    <w:rsid w:val="00652941"/>
    <w:rsid w:val="006677F3"/>
    <w:rsid w:val="00677D49"/>
    <w:rsid w:val="00694C9B"/>
    <w:rsid w:val="006950EA"/>
    <w:rsid w:val="00695162"/>
    <w:rsid w:val="006A0FF5"/>
    <w:rsid w:val="006B092E"/>
    <w:rsid w:val="006B1035"/>
    <w:rsid w:val="006D3612"/>
    <w:rsid w:val="006F4581"/>
    <w:rsid w:val="00701159"/>
    <w:rsid w:val="00706FF6"/>
    <w:rsid w:val="007133F6"/>
    <w:rsid w:val="0071706E"/>
    <w:rsid w:val="00744D32"/>
    <w:rsid w:val="00751E8B"/>
    <w:rsid w:val="00754E27"/>
    <w:rsid w:val="00757FAC"/>
    <w:rsid w:val="00781F03"/>
    <w:rsid w:val="00793866"/>
    <w:rsid w:val="007A0368"/>
    <w:rsid w:val="007A6FA1"/>
    <w:rsid w:val="007B5B3F"/>
    <w:rsid w:val="007C7646"/>
    <w:rsid w:val="007C7CA8"/>
    <w:rsid w:val="007D7300"/>
    <w:rsid w:val="007E42CD"/>
    <w:rsid w:val="007F7A76"/>
    <w:rsid w:val="00800F48"/>
    <w:rsid w:val="00802DF6"/>
    <w:rsid w:val="008127F6"/>
    <w:rsid w:val="00812895"/>
    <w:rsid w:val="008131D5"/>
    <w:rsid w:val="008249AF"/>
    <w:rsid w:val="008372DC"/>
    <w:rsid w:val="00857BC3"/>
    <w:rsid w:val="008A2C40"/>
    <w:rsid w:val="008A3CBD"/>
    <w:rsid w:val="008A3E7C"/>
    <w:rsid w:val="008A4EC8"/>
    <w:rsid w:val="008B0AEB"/>
    <w:rsid w:val="008D2C9B"/>
    <w:rsid w:val="008F4ABA"/>
    <w:rsid w:val="00911EB8"/>
    <w:rsid w:val="00916DD1"/>
    <w:rsid w:val="0093096F"/>
    <w:rsid w:val="00932560"/>
    <w:rsid w:val="00945024"/>
    <w:rsid w:val="00946E84"/>
    <w:rsid w:val="00964981"/>
    <w:rsid w:val="00977E3C"/>
    <w:rsid w:val="00982426"/>
    <w:rsid w:val="009D0227"/>
    <w:rsid w:val="009D71C9"/>
    <w:rsid w:val="009E6847"/>
    <w:rsid w:val="00A066E9"/>
    <w:rsid w:val="00A10901"/>
    <w:rsid w:val="00A21BE6"/>
    <w:rsid w:val="00A23690"/>
    <w:rsid w:val="00A607AD"/>
    <w:rsid w:val="00A81561"/>
    <w:rsid w:val="00A87BB3"/>
    <w:rsid w:val="00A92476"/>
    <w:rsid w:val="00A94FC7"/>
    <w:rsid w:val="00AA39C7"/>
    <w:rsid w:val="00AC780B"/>
    <w:rsid w:val="00AD175C"/>
    <w:rsid w:val="00AD43A3"/>
    <w:rsid w:val="00AF7536"/>
    <w:rsid w:val="00B06D25"/>
    <w:rsid w:val="00B13C00"/>
    <w:rsid w:val="00B47930"/>
    <w:rsid w:val="00B536BF"/>
    <w:rsid w:val="00B630B7"/>
    <w:rsid w:val="00B63B3D"/>
    <w:rsid w:val="00B73301"/>
    <w:rsid w:val="00B81DC4"/>
    <w:rsid w:val="00B84836"/>
    <w:rsid w:val="00B93E52"/>
    <w:rsid w:val="00BA7E65"/>
    <w:rsid w:val="00BB0E0C"/>
    <w:rsid w:val="00BB0E49"/>
    <w:rsid w:val="00BB6C63"/>
    <w:rsid w:val="00BC4AAD"/>
    <w:rsid w:val="00BF6133"/>
    <w:rsid w:val="00C12FAE"/>
    <w:rsid w:val="00C13E5E"/>
    <w:rsid w:val="00C37884"/>
    <w:rsid w:val="00C932D7"/>
    <w:rsid w:val="00CA6FE1"/>
    <w:rsid w:val="00CC5DC3"/>
    <w:rsid w:val="00CD2BD0"/>
    <w:rsid w:val="00D02884"/>
    <w:rsid w:val="00D137A7"/>
    <w:rsid w:val="00D22410"/>
    <w:rsid w:val="00D306E0"/>
    <w:rsid w:val="00D32368"/>
    <w:rsid w:val="00D45A8C"/>
    <w:rsid w:val="00D46DAC"/>
    <w:rsid w:val="00D47625"/>
    <w:rsid w:val="00D56603"/>
    <w:rsid w:val="00D624E6"/>
    <w:rsid w:val="00DB1BBB"/>
    <w:rsid w:val="00DC002B"/>
    <w:rsid w:val="00DC1E97"/>
    <w:rsid w:val="00DE39F9"/>
    <w:rsid w:val="00DF1AC6"/>
    <w:rsid w:val="00DF2424"/>
    <w:rsid w:val="00DF2F0A"/>
    <w:rsid w:val="00DF5E3A"/>
    <w:rsid w:val="00DF5F3F"/>
    <w:rsid w:val="00E0102D"/>
    <w:rsid w:val="00E01504"/>
    <w:rsid w:val="00E14D9B"/>
    <w:rsid w:val="00E44772"/>
    <w:rsid w:val="00E46DB3"/>
    <w:rsid w:val="00E85D15"/>
    <w:rsid w:val="00E87286"/>
    <w:rsid w:val="00E90779"/>
    <w:rsid w:val="00EA2CB2"/>
    <w:rsid w:val="00EA6956"/>
    <w:rsid w:val="00EC22AA"/>
    <w:rsid w:val="00EC5B9F"/>
    <w:rsid w:val="00EC6BB9"/>
    <w:rsid w:val="00ED1464"/>
    <w:rsid w:val="00ED1B35"/>
    <w:rsid w:val="00ED284C"/>
    <w:rsid w:val="00EE0D5C"/>
    <w:rsid w:val="00F02380"/>
    <w:rsid w:val="00F11642"/>
    <w:rsid w:val="00F12ACC"/>
    <w:rsid w:val="00F22526"/>
    <w:rsid w:val="00F324C5"/>
    <w:rsid w:val="00F459CC"/>
    <w:rsid w:val="00F52C17"/>
    <w:rsid w:val="00F5327A"/>
    <w:rsid w:val="00F6375A"/>
    <w:rsid w:val="00F64B2A"/>
    <w:rsid w:val="00F7170F"/>
    <w:rsid w:val="00F76EE7"/>
    <w:rsid w:val="00F80CAF"/>
    <w:rsid w:val="00F84109"/>
    <w:rsid w:val="00FB4DBE"/>
    <w:rsid w:val="00FB7BE8"/>
    <w:rsid w:val="00FC5359"/>
    <w:rsid w:val="00FD610F"/>
    <w:rsid w:val="00FF61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3D49C45E"/>
  <w14:defaultImageDpi w14:val="300"/>
  <w15:docId w15:val="{B1234621-71B7-44B8-A97E-9C5A0D4D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FollowedHyperlink">
    <w:name w:val="FollowedHyperlink"/>
    <w:rsid w:val="00681501"/>
    <w:rPr>
      <w:color w:val="800080"/>
      <w:u w:val="single"/>
    </w:rPr>
  </w:style>
  <w:style w:type="character" w:styleId="PageNumber">
    <w:name w:val="page number"/>
    <w:basedOn w:val="DefaultParagraphFont"/>
    <w:rsid w:val="00D80070"/>
  </w:style>
  <w:style w:type="paragraph" w:styleId="BodyText">
    <w:name w:val="Body Text"/>
    <w:basedOn w:val="Normal"/>
    <w:link w:val="BodyTextChar"/>
    <w:rsid w:val="00C932D7"/>
    <w:pPr>
      <w:spacing w:before="100" w:beforeAutospacing="1"/>
    </w:pPr>
    <w:rPr>
      <w:rFonts w:ascii="Arial" w:eastAsia="MS Mincho" w:hAnsi="Arial"/>
      <w:sz w:val="22"/>
    </w:rPr>
  </w:style>
  <w:style w:type="character" w:customStyle="1" w:styleId="BodyTextChar">
    <w:name w:val="Body Text Char"/>
    <w:link w:val="BodyText"/>
    <w:rsid w:val="00C932D7"/>
    <w:rPr>
      <w:rFonts w:ascii="Arial" w:eastAsia="MS Mincho" w:hAnsi="Arial"/>
      <w:sz w:val="22"/>
      <w:szCs w:val="24"/>
    </w:rPr>
  </w:style>
  <w:style w:type="character" w:styleId="Hyperlink">
    <w:name w:val="Hyperlink"/>
    <w:uiPriority w:val="99"/>
    <w:unhideWhenUsed/>
    <w:rsid w:val="00C932D7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35F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35FF1"/>
    <w:rPr>
      <w:rFonts w:ascii="Lucida Grande" w:hAnsi="Lucida Grande"/>
      <w:sz w:val="18"/>
      <w:szCs w:val="18"/>
    </w:rPr>
  </w:style>
  <w:style w:type="character" w:customStyle="1" w:styleId="caps">
    <w:name w:val="caps"/>
    <w:basedOn w:val="DefaultParagraphFont"/>
    <w:rsid w:val="00744D32"/>
  </w:style>
  <w:style w:type="paragraph" w:customStyle="1" w:styleId="Default">
    <w:name w:val="Default"/>
    <w:rsid w:val="0071706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rsid w:val="009450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0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ephen Sprang, Ph</vt:lpstr>
    </vt:vector>
  </TitlesOfParts>
  <Company>University of Texas Southwestern Medical Center</Company>
  <LinksUpToDate>false</LinksUpToDate>
  <CharactersWithSpaces>698</CharactersWithSpaces>
  <SharedDoc>false</SharedDoc>
  <HLinks>
    <vt:vector size="18" baseType="variant">
      <vt:variant>
        <vt:i4>1048668</vt:i4>
      </vt:variant>
      <vt:variant>
        <vt:i4>0</vt:i4>
      </vt:variant>
      <vt:variant>
        <vt:i4>0</vt:i4>
      </vt:variant>
      <vt:variant>
        <vt:i4>5</vt:i4>
      </vt:variant>
      <vt:variant>
        <vt:lpwstr>http://cas.umt.edu/departments/cbsd/facilities/xray/default.html</vt:lpwstr>
      </vt:variant>
      <vt:variant>
        <vt:lpwstr/>
      </vt:variant>
      <vt:variant>
        <vt:i4>1376367</vt:i4>
      </vt:variant>
      <vt:variant>
        <vt:i4>2049</vt:i4>
      </vt:variant>
      <vt:variant>
        <vt:i4>1025</vt:i4>
      </vt:variant>
      <vt:variant>
        <vt:i4>1</vt:i4>
      </vt:variant>
      <vt:variant>
        <vt:lpwstr>UM Main Logo Maroon-small</vt:lpwstr>
      </vt:variant>
      <vt:variant>
        <vt:lpwstr/>
      </vt:variant>
      <vt:variant>
        <vt:i4>131187</vt:i4>
      </vt:variant>
      <vt:variant>
        <vt:i4>5362</vt:i4>
      </vt:variant>
      <vt:variant>
        <vt:i4>1026</vt:i4>
      </vt:variant>
      <vt:variant>
        <vt:i4>1</vt:i4>
      </vt:variant>
      <vt:variant>
        <vt:lpwstr>Stev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ephen Sprang, Ph</dc:title>
  <dc:subject/>
  <dc:creator>Stephen  Sprang</dc:creator>
  <cp:keywords/>
  <cp:lastModifiedBy>Michella Domenici</cp:lastModifiedBy>
  <cp:revision>2</cp:revision>
  <cp:lastPrinted>2014-02-05T00:07:00Z</cp:lastPrinted>
  <dcterms:created xsi:type="dcterms:W3CDTF">2020-02-07T15:06:00Z</dcterms:created>
  <dcterms:modified xsi:type="dcterms:W3CDTF">2020-02-07T15:06:00Z</dcterms:modified>
</cp:coreProperties>
</file>